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F56" w:rsidRPr="00EA5E99" w:rsidRDefault="00CB2F56" w:rsidP="00CB2F56">
      <w:pPr>
        <w:spacing w:line="360" w:lineRule="auto"/>
        <w:rPr>
          <w:rFonts w:ascii="Times New Roman" w:hAnsi="Times New Roman"/>
          <w:bCs/>
          <w:sz w:val="24"/>
        </w:rPr>
      </w:pPr>
      <w:r w:rsidRPr="00EA5E99">
        <w:rPr>
          <w:rFonts w:ascii="Times New Roman" w:hAnsi="Times New Roman"/>
          <w:bCs/>
          <w:sz w:val="24"/>
        </w:rPr>
        <w:t>Supplementary Materials</w:t>
      </w:r>
    </w:p>
    <w:p w:rsidR="00CB2F56" w:rsidRPr="00EA5E99" w:rsidRDefault="00CB2F56" w:rsidP="00CB2F56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EA5E99">
        <w:rPr>
          <w:rFonts w:ascii="Times New Roman" w:hAnsi="Times New Roman"/>
          <w:bCs/>
          <w:sz w:val="24"/>
        </w:rPr>
        <w:t>Supplementary Table: All anti-cancer drugs related with TFR validated by all four statistic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609"/>
        <w:gridCol w:w="1545"/>
        <w:gridCol w:w="1545"/>
        <w:gridCol w:w="1545"/>
      </w:tblGrid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CB2F56" w:rsidRPr="00EA5E99" w:rsidRDefault="00CB2F56" w:rsidP="00FA3F0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 w:rsidRPr="00EA5E99">
              <w:rPr>
                <w:rFonts w:ascii="Times New Roman" w:hAnsi="Times New Roman"/>
                <w:bCs/>
                <w:kern w:val="0"/>
                <w:sz w:val="24"/>
                <w:lang w:bidi="ar"/>
              </w:rPr>
              <w:t>Drug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CB2F56" w:rsidRPr="00EA5E99" w:rsidRDefault="00CB2F56" w:rsidP="00FA3F0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 w:rsidRPr="00EA5E99">
              <w:rPr>
                <w:rFonts w:ascii="Times New Roman" w:hAnsi="Times New Roman"/>
                <w:bCs/>
                <w:kern w:val="0"/>
                <w:sz w:val="24"/>
                <w:lang w:bidi="ar"/>
              </w:rPr>
              <w:t>ROR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CB2F56" w:rsidRPr="00EA5E99" w:rsidRDefault="00CB2F56" w:rsidP="00FA3F0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bCs/>
                <w:kern w:val="0"/>
                <w:sz w:val="24"/>
                <w:lang w:bidi="ar"/>
              </w:rPr>
              <w:t>PRR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CB2F56" w:rsidRPr="00EA5E99" w:rsidRDefault="00CB2F56" w:rsidP="00FA3F0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bCs/>
                <w:kern w:val="0"/>
                <w:sz w:val="24"/>
                <w:lang w:bidi="ar"/>
              </w:rPr>
              <w:t>EBGM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CB2F56" w:rsidRPr="00EA5E99" w:rsidRDefault="00CB2F56" w:rsidP="00FA3F0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bCs/>
                <w:kern w:val="0"/>
                <w:sz w:val="24"/>
                <w:lang w:bidi="ar"/>
              </w:rPr>
              <w:t>BPCNN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GLOFITA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93.29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69.89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46.8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9.73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MOSUNETUZU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99.6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88.87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80.5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9.18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MOGAMULIZU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02.3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01.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98.27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7.63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EPCORITA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73.6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72.7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71.5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7.42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TECLISTA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1.2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0.4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33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BENDAMUSTINE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5.07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5.0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4.4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11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TISAGENLECLEUCEL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4.3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4.3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4.1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09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FULVESTRANT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9.4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9.4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9.0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86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OBINUTUZU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9.3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9.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9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86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BRENTUXIMAB VEDOTIN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8.1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8.1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7.87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8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LUTETIUM (177LU) DOTATATE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3.7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3.7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3.6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56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LENALIDOMIDE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2.0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2.0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0.2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34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GOSERELIN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9.1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9.1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9.0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25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SIPULEUCEL-T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8.56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8.5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8.4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21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FLUDARABINE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6.4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6.4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6.3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4.03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RITUXI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5.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5.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4.67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.88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LUTETIUM (177LU) VIPIVOTIDE TETRAXETAN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3.5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3.5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3.5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.76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ANASTROZOLE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3.6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3.6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3.4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.75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RIBOCICLI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97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97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8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.57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THALIDOMIDE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89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89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7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.55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NIVOLU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1.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10.73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.42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DURVALU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.9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.9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8.9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3.15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PEMETREXED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7.92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7.92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7.89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.98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IBRUTINI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5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5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42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.68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DOXORUBICIN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1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1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0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.6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OSIMERTINI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0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6.0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98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.58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PEMBROLIZUMAB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7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71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64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.5</w:t>
            </w:r>
          </w:p>
        </w:tc>
      </w:tr>
      <w:tr w:rsidR="00CB2F56" w:rsidRPr="00EA5E99" w:rsidTr="00FA3F05">
        <w:trPr>
          <w:trHeight w:val="90"/>
        </w:trPr>
        <w:tc>
          <w:tcPr>
            <w:tcW w:w="2234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CYCLOPHOSPHAMIDE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5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5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5.5</w:t>
            </w: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:rsidR="00CB2F56" w:rsidRPr="00EA5E99" w:rsidRDefault="00CB2F56" w:rsidP="00FA3F0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EA5E99">
              <w:rPr>
                <w:rFonts w:ascii="Times New Roman" w:hAnsi="Times New Roman"/>
                <w:kern w:val="0"/>
                <w:sz w:val="24"/>
                <w:lang w:bidi="ar"/>
              </w:rPr>
              <w:t>2.46</w:t>
            </w:r>
          </w:p>
        </w:tc>
      </w:tr>
    </w:tbl>
    <w:p w:rsidR="00E50234" w:rsidRDefault="00E50234">
      <w:bookmarkStart w:id="0" w:name="_GoBack"/>
      <w:bookmarkEnd w:id="0"/>
    </w:p>
    <w:sectPr w:rsidR="00E50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C510A9"/>
    <w:rsid w:val="00C510A9"/>
    <w:rsid w:val="00CB2F56"/>
    <w:rsid w:val="00E50234"/>
    <w:rsid w:val="00FD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42E7F-A417-419B-805D-017F3B77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F5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B2F5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2-13T04:10:00Z</dcterms:created>
  <dcterms:modified xsi:type="dcterms:W3CDTF">2026-02-13T04:11:00Z</dcterms:modified>
</cp:coreProperties>
</file>